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738"/>
        <w:tblW w:w="43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1"/>
        <w:gridCol w:w="709"/>
        <w:gridCol w:w="567"/>
        <w:gridCol w:w="851"/>
        <w:gridCol w:w="850"/>
        <w:gridCol w:w="851"/>
        <w:gridCol w:w="708"/>
      </w:tblGrid>
      <w:tr w:rsidR="0063726F" w:rsidRPr="006158C0" w14:paraId="5ECF1DBD" w14:textId="77777777" w:rsidTr="00C35706">
        <w:trPr>
          <w:trHeight w:hRule="exact" w:val="397"/>
        </w:trPr>
        <w:tc>
          <w:tcPr>
            <w:tcW w:w="7937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3CF359F7" w14:textId="6CC446F3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b/>
                <w:bCs/>
                <w:lang w:val="en-GB"/>
              </w:rPr>
              <w:t>Suspended hamstring curl: concentric phase</w:t>
            </w:r>
          </w:p>
        </w:tc>
      </w:tr>
      <w:tr w:rsidR="0063726F" w:rsidRPr="006158C0" w14:paraId="6DCE2878" w14:textId="77777777" w:rsidTr="00C35706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18" w:space="0" w:color="auto"/>
            </w:tcBorders>
          </w:tcPr>
          <w:p w14:paraId="02D2B2CA" w14:textId="77777777" w:rsidR="0063726F" w:rsidRPr="006158C0" w:rsidRDefault="0063726F" w:rsidP="0063726F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821AC99" w14:textId="4B116CF3" w:rsidR="0063726F" w:rsidRPr="006158C0" w:rsidRDefault="0063726F" w:rsidP="0063726F">
            <w:pPr>
              <w:jc w:val="center"/>
              <w:rPr>
                <w:lang w:val="en-GB"/>
              </w:rPr>
            </w:pPr>
            <w:r w:rsidRPr="006158C0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709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EE752C8" w14:textId="768D8C1A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ES </w:t>
            </w:r>
          </w:p>
        </w:tc>
        <w:tc>
          <w:tcPr>
            <w:tcW w:w="567" w:type="dxa"/>
            <w:vMerge w:val="restart"/>
            <w:tcBorders>
              <w:bottom w:val="single" w:sz="18" w:space="0" w:color="auto"/>
            </w:tcBorders>
            <w:vAlign w:val="center"/>
          </w:tcPr>
          <w:p w14:paraId="3B5FB466" w14:textId="2F44BBE1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14:paraId="2D09DF99" w14:textId="77777777" w:rsidR="0063726F" w:rsidRPr="006158C0" w:rsidRDefault="0063726F" w:rsidP="0063726F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95%CI</w:t>
            </w:r>
          </w:p>
          <w:p w14:paraId="31F4E274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A0468C" w14:textId="24496A21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Pr="006158C0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BF2A80" w14:textId="2F793866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p </w:t>
            </w:r>
          </w:p>
        </w:tc>
      </w:tr>
      <w:tr w:rsidR="0063726F" w:rsidRPr="006158C0" w14:paraId="46B84958" w14:textId="77777777" w:rsidTr="00C35706">
        <w:trPr>
          <w:trHeight w:hRule="exact" w:val="369"/>
        </w:trPr>
        <w:tc>
          <w:tcPr>
            <w:tcW w:w="1700" w:type="dxa"/>
            <w:vMerge/>
            <w:tcBorders>
              <w:top w:val="single" w:sz="12" w:space="0" w:color="auto"/>
              <w:bottom w:val="single" w:sz="18" w:space="0" w:color="auto"/>
            </w:tcBorders>
          </w:tcPr>
          <w:p w14:paraId="7410A05A" w14:textId="77777777" w:rsidR="0063726F" w:rsidRPr="006158C0" w:rsidRDefault="0063726F" w:rsidP="0063726F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3CE48B4A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6C0739F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67" w:type="dxa"/>
            <w:vMerge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0205727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3BC5C71" w14:textId="1EAB35AF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C333CC2" w14:textId="2D4A9C11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AEB2EC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D12D669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726F" w:rsidRPr="006158C0" w14:paraId="31F22B4F" w14:textId="77777777" w:rsidTr="00C35706">
        <w:trPr>
          <w:trHeight w:hRule="exact" w:val="397"/>
        </w:trPr>
        <w:tc>
          <w:tcPr>
            <w:tcW w:w="170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16AC68F9" w14:textId="61C863AB" w:rsidR="0063726F" w:rsidRPr="006158C0" w:rsidRDefault="00222BAD" w:rsidP="0063726F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lobal activity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14:paraId="6F43DF09" w14:textId="77777777" w:rsidR="0063726F" w:rsidRPr="006158C0" w:rsidRDefault="0063726F" w:rsidP="0063726F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9D06085" w14:textId="66F18350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 w:rsidRPr="00B32FF2">
              <w:rPr>
                <w:color w:val="000000" w:themeColor="text1"/>
                <w:lang w:val="en-GB"/>
              </w:rPr>
              <w:t>2</w:t>
            </w:r>
            <w:r w:rsidR="00B32FF2">
              <w:rPr>
                <w:color w:val="000000" w:themeColor="text1"/>
                <w:lang w:val="en-GB"/>
              </w:rPr>
              <w:t>6</w:t>
            </w:r>
            <w:r w:rsidRPr="00B32FF2">
              <w:rPr>
                <w:color w:val="000000" w:themeColor="text1"/>
                <w:lang w:val="en-GB"/>
              </w:rPr>
              <w:t>.</w:t>
            </w:r>
            <w:r w:rsidR="00B32FF2">
              <w:rPr>
                <w:color w:val="000000" w:themeColor="text1"/>
                <w:lang w:val="en-GB"/>
              </w:rPr>
              <w:t>86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6A1398B8" w14:textId="1AFD1251" w:rsidR="0063726F" w:rsidRPr="006158C0" w:rsidRDefault="00B32FF2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BC7C5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3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0CD6B2D9" w14:textId="4250321A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C421A1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5</w:t>
            </w:r>
            <w:r w:rsidR="00C421A1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2397E6CE" w14:textId="0F1FEC72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C421A1">
              <w:rPr>
                <w:color w:val="000000" w:themeColor="text1"/>
                <w:lang w:val="en-GB"/>
              </w:rPr>
              <w:t>9</w:t>
            </w:r>
            <w:r>
              <w:rPr>
                <w:color w:val="000000" w:themeColor="text1"/>
                <w:lang w:val="en-GB"/>
              </w:rPr>
              <w:t>.</w:t>
            </w:r>
            <w:r w:rsidR="00C421A1">
              <w:rPr>
                <w:color w:val="000000" w:themeColor="text1"/>
                <w:lang w:val="en-GB"/>
              </w:rPr>
              <w:t>18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57E3A9D" w14:textId="51FB06E5" w:rsidR="0063726F" w:rsidRPr="006158C0" w:rsidRDefault="00B32FF2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BC7C5F">
              <w:rPr>
                <w:color w:val="000000" w:themeColor="text1"/>
                <w:lang w:val="en-GB"/>
              </w:rPr>
              <w:t>3.7</w:t>
            </w:r>
            <w:r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69B6158" w14:textId="384439FB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726F" w:rsidRPr="006158C0" w14:paraId="1D0D810F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2745456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3D42A87" w14:textId="29816DF2" w:rsidR="0063726F" w:rsidRPr="006158C0" w:rsidRDefault="0063726F" w:rsidP="0063726F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705B3A" w14:textId="43599AE1" w:rsidR="0063726F" w:rsidRPr="006158C0" w:rsidRDefault="00B32FF2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BC7C5F">
              <w:rPr>
                <w:lang w:val="en-GB"/>
              </w:rPr>
              <w:t>1.</w:t>
            </w:r>
            <w:r>
              <w:rPr>
                <w:lang w:val="en-GB"/>
              </w:rPr>
              <w:t>41</w:t>
            </w:r>
          </w:p>
        </w:tc>
        <w:tc>
          <w:tcPr>
            <w:tcW w:w="567" w:type="dxa"/>
            <w:vAlign w:val="center"/>
          </w:tcPr>
          <w:p w14:paraId="0A68A647" w14:textId="334360C8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66</w:t>
            </w:r>
          </w:p>
        </w:tc>
        <w:tc>
          <w:tcPr>
            <w:tcW w:w="851" w:type="dxa"/>
            <w:vAlign w:val="center"/>
          </w:tcPr>
          <w:p w14:paraId="6BBF9BFA" w14:textId="78C74FD9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C421A1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C421A1">
              <w:rPr>
                <w:color w:val="000000" w:themeColor="text1"/>
                <w:lang w:val="en-GB"/>
              </w:rPr>
              <w:t>75</w:t>
            </w:r>
          </w:p>
        </w:tc>
        <w:tc>
          <w:tcPr>
            <w:tcW w:w="850" w:type="dxa"/>
            <w:vAlign w:val="center"/>
          </w:tcPr>
          <w:p w14:paraId="30CFA9C7" w14:textId="22DB5120" w:rsidR="0063726F" w:rsidRPr="006158C0" w:rsidRDefault="00C421A1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</w:t>
            </w:r>
            <w:r w:rsidR="001E1C0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B0F6C2" w14:textId="6104C39A" w:rsidR="0063726F" w:rsidRPr="006158C0" w:rsidRDefault="00B32FF2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</w:t>
            </w:r>
            <w:r w:rsidR="00BC7C5F">
              <w:rPr>
                <w:lang w:val="en-GB"/>
              </w:rPr>
              <w:t>.</w:t>
            </w:r>
            <w:r>
              <w:rPr>
                <w:lang w:val="en-GB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F7448D" w14:textId="3973EFB8" w:rsidR="0063726F" w:rsidRPr="006158C0" w:rsidRDefault="001E1C0C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B32FF2">
              <w:rPr>
                <w:lang w:val="en-GB"/>
              </w:rPr>
              <w:t>70</w:t>
            </w:r>
          </w:p>
        </w:tc>
      </w:tr>
      <w:tr w:rsidR="0063726F" w:rsidRPr="006158C0" w14:paraId="5E41E396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A1CD9E4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FDFD792" w14:textId="38F1AF21" w:rsidR="0063726F" w:rsidRPr="006158C0" w:rsidRDefault="0063726F" w:rsidP="0063726F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5DCA6A" w14:textId="12CDCEBF" w:rsidR="0063726F" w:rsidRPr="006158C0" w:rsidRDefault="00BC7C5F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B32FF2">
              <w:rPr>
                <w:lang w:val="en-GB"/>
              </w:rPr>
              <w:t>28</w:t>
            </w:r>
          </w:p>
        </w:tc>
        <w:tc>
          <w:tcPr>
            <w:tcW w:w="567" w:type="dxa"/>
            <w:vAlign w:val="center"/>
          </w:tcPr>
          <w:p w14:paraId="5E2B1E32" w14:textId="0E7934F8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66</w:t>
            </w:r>
          </w:p>
        </w:tc>
        <w:tc>
          <w:tcPr>
            <w:tcW w:w="851" w:type="dxa"/>
            <w:vAlign w:val="center"/>
          </w:tcPr>
          <w:p w14:paraId="37324E43" w14:textId="23B02ADA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.6</w:t>
            </w:r>
            <w:r w:rsidR="00C421A1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1FF141F9" w14:textId="58F7C9A6" w:rsidR="0063726F" w:rsidRPr="006158C0" w:rsidRDefault="00C421A1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1E1C0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7CBAF0" w14:textId="7C6D29EB" w:rsidR="0063726F" w:rsidRPr="006158C0" w:rsidRDefault="00BC7C5F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B32FF2">
              <w:rPr>
                <w:lang w:val="en-GB"/>
              </w:rPr>
              <w:t>4</w:t>
            </w:r>
            <w:r w:rsidR="001E1C0C">
              <w:rPr>
                <w:lang w:val="en-GB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1C359F" w14:textId="232F5D0D" w:rsidR="0063726F" w:rsidRPr="006158C0" w:rsidRDefault="001E1C0C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 w:rsidR="00C421A1">
              <w:rPr>
                <w:lang w:val="en-GB"/>
              </w:rPr>
              <w:t>7</w:t>
            </w:r>
          </w:p>
        </w:tc>
      </w:tr>
      <w:tr w:rsidR="0063726F" w:rsidRPr="006158C0" w14:paraId="08FE098D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4864A3FD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7F3FC2C" w14:textId="77777777" w:rsidR="0063726F" w:rsidRPr="006158C0" w:rsidRDefault="0063726F" w:rsidP="0063726F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461E06F7" w14:textId="51D72D82" w:rsidR="0063726F" w:rsidRPr="006158C0" w:rsidRDefault="00C421A1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1E1C0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2</w:t>
            </w:r>
          </w:p>
        </w:tc>
      </w:tr>
      <w:tr w:rsidR="0063726F" w:rsidRPr="006158C0" w14:paraId="66ACC7EE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14C11535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4E574175" w14:textId="77777777" w:rsidR="0063726F" w:rsidRPr="006158C0" w:rsidRDefault="0063726F" w:rsidP="0063726F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18" w:space="0" w:color="auto"/>
            </w:tcBorders>
          </w:tcPr>
          <w:p w14:paraId="04770FFB" w14:textId="76EA6D90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1</w:t>
            </w:r>
            <w:r w:rsidR="00C421A1">
              <w:rPr>
                <w:color w:val="000000" w:themeColor="text1"/>
                <w:lang w:val="en-GB"/>
              </w:rPr>
              <w:t>3</w:t>
            </w:r>
          </w:p>
        </w:tc>
      </w:tr>
      <w:tr w:rsidR="00222BAD" w:rsidRPr="006158C0" w14:paraId="3637AE99" w14:textId="77777777" w:rsidTr="00C35706">
        <w:trPr>
          <w:trHeight w:hRule="exact" w:val="403"/>
        </w:trPr>
        <w:tc>
          <w:tcPr>
            <w:tcW w:w="7937" w:type="dxa"/>
            <w:gridSpan w:val="8"/>
            <w:tcBorders>
              <w:top w:val="single" w:sz="18" w:space="0" w:color="auto"/>
              <w:bottom w:val="single" w:sz="12" w:space="0" w:color="auto"/>
            </w:tcBorders>
          </w:tcPr>
          <w:p w14:paraId="3B1881C8" w14:textId="1B0FA6DB" w:rsidR="00222BAD" w:rsidRDefault="00222BAD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b/>
                <w:bCs/>
                <w:lang w:val="en-GB"/>
              </w:rPr>
              <w:t>Suspended hamstring curl: eccentric phase</w:t>
            </w:r>
          </w:p>
        </w:tc>
      </w:tr>
      <w:tr w:rsidR="00222BAD" w:rsidRPr="006158C0" w14:paraId="69192CF3" w14:textId="77777777" w:rsidTr="00C35706">
        <w:trPr>
          <w:trHeight w:hRule="exact" w:val="340"/>
        </w:trPr>
        <w:tc>
          <w:tcPr>
            <w:tcW w:w="1700" w:type="dxa"/>
            <w:vMerge w:val="restart"/>
            <w:tcBorders>
              <w:top w:val="single" w:sz="12" w:space="0" w:color="auto"/>
              <w:bottom w:val="single" w:sz="18" w:space="0" w:color="auto"/>
            </w:tcBorders>
          </w:tcPr>
          <w:p w14:paraId="4922746B" w14:textId="77777777" w:rsidR="00222BAD" w:rsidRPr="006158C0" w:rsidRDefault="00222BAD" w:rsidP="00222BAD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9D90BF4" w14:textId="29C00C3E" w:rsidR="00222BAD" w:rsidRPr="006158C0" w:rsidRDefault="00222BAD" w:rsidP="00222BAD">
            <w:pPr>
              <w:jc w:val="center"/>
              <w:rPr>
                <w:lang w:val="en-GB"/>
              </w:rPr>
            </w:pPr>
            <w:r w:rsidRPr="006158C0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6AC7CBD" w14:textId="47A277BF" w:rsidR="00222BAD" w:rsidRDefault="00222BAD" w:rsidP="00222BAD">
            <w:pPr>
              <w:jc w:val="center"/>
              <w:rPr>
                <w:color w:val="000000" w:themeColor="text1"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ES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23A241E" w14:textId="3ED8B054" w:rsidR="00222BAD" w:rsidRDefault="00222BAD" w:rsidP="00222BAD">
            <w:pPr>
              <w:jc w:val="center"/>
              <w:rPr>
                <w:color w:val="000000" w:themeColor="text1"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02330B91" w14:textId="77777777" w:rsidR="00222BAD" w:rsidRPr="006158C0" w:rsidRDefault="00222BAD" w:rsidP="00222BAD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95%CI</w:t>
            </w:r>
          </w:p>
          <w:p w14:paraId="4DF0E71D" w14:textId="77777777" w:rsidR="00222BAD" w:rsidRDefault="00222BAD" w:rsidP="00222BAD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DDF1EF3" w14:textId="31A29537" w:rsidR="00222BAD" w:rsidRDefault="00222BAD" w:rsidP="00222BA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Pr="006158C0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B31AD4" w14:textId="454324F7" w:rsidR="00222BAD" w:rsidRDefault="00222BAD" w:rsidP="00222BAD">
            <w:pPr>
              <w:jc w:val="center"/>
              <w:rPr>
                <w:color w:val="000000" w:themeColor="text1"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p </w:t>
            </w:r>
          </w:p>
        </w:tc>
      </w:tr>
      <w:tr w:rsidR="00222BAD" w:rsidRPr="006158C0" w14:paraId="7C1A02FA" w14:textId="77777777" w:rsidTr="00C35706">
        <w:trPr>
          <w:trHeight w:hRule="exact" w:val="397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56FEFF8B" w14:textId="77777777" w:rsidR="00222BAD" w:rsidRPr="006158C0" w:rsidRDefault="00222BAD" w:rsidP="0063726F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F9E6A97" w14:textId="77777777" w:rsidR="00222BAD" w:rsidRPr="006158C0" w:rsidRDefault="00222BAD" w:rsidP="0063726F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B6BD655" w14:textId="77777777" w:rsidR="00222BAD" w:rsidRDefault="00222BAD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  <w:vAlign w:val="center"/>
          </w:tcPr>
          <w:p w14:paraId="030A4C8E" w14:textId="77777777" w:rsidR="00222BAD" w:rsidRDefault="00222BAD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3D27969D" w14:textId="478FF495" w:rsidR="00222BAD" w:rsidRDefault="00222BAD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wer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32C9D344" w14:textId="0875196C" w:rsidR="00222BAD" w:rsidRDefault="00222BAD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3BA9419" w14:textId="77777777" w:rsidR="00222BAD" w:rsidRDefault="00222BAD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7D045FF" w14:textId="77777777" w:rsidR="00222BAD" w:rsidRDefault="00222BAD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726F" w:rsidRPr="006158C0" w14:paraId="0F44788C" w14:textId="77777777" w:rsidTr="00C35706">
        <w:trPr>
          <w:trHeight w:hRule="exact" w:val="397"/>
        </w:trPr>
        <w:tc>
          <w:tcPr>
            <w:tcW w:w="1700" w:type="dxa"/>
            <w:vMerge w:val="restart"/>
            <w:tcBorders>
              <w:top w:val="single" w:sz="18" w:space="0" w:color="auto"/>
            </w:tcBorders>
          </w:tcPr>
          <w:p w14:paraId="2899BD4C" w14:textId="6240908C" w:rsidR="0063726F" w:rsidRPr="006158C0" w:rsidRDefault="00222BAD" w:rsidP="0063726F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lobal activity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14:paraId="2CFFC781" w14:textId="77777777" w:rsidR="0063726F" w:rsidRPr="006158C0" w:rsidRDefault="0063726F" w:rsidP="0063726F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B9570DC" w14:textId="58D4C0C0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A1042E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A1042E">
              <w:rPr>
                <w:color w:val="000000" w:themeColor="text1"/>
                <w:lang w:val="en-GB"/>
              </w:rPr>
              <w:t>48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5F178F52" w14:textId="01D4BD0F" w:rsidR="0063726F" w:rsidRPr="006158C0" w:rsidRDefault="00A1042E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1E1C0C">
              <w:rPr>
                <w:color w:val="000000" w:themeColor="text1"/>
                <w:lang w:val="en-GB"/>
              </w:rPr>
              <w:t>.0</w:t>
            </w:r>
            <w:r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25E2301B" w14:textId="0164C7B4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A1042E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A1042E">
              <w:rPr>
                <w:color w:val="000000" w:themeColor="text1"/>
                <w:lang w:val="en-GB"/>
              </w:rPr>
              <w:t>3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715C4430" w14:textId="767CB380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A1042E">
              <w:rPr>
                <w:color w:val="000000" w:themeColor="text1"/>
                <w:lang w:val="en-GB"/>
              </w:rPr>
              <w:t>6</w:t>
            </w:r>
            <w:r>
              <w:rPr>
                <w:color w:val="000000" w:themeColor="text1"/>
                <w:lang w:val="en-GB"/>
              </w:rPr>
              <w:t>.</w:t>
            </w:r>
            <w:r w:rsidR="00A1042E">
              <w:rPr>
                <w:color w:val="000000" w:themeColor="text1"/>
                <w:lang w:val="en-GB"/>
              </w:rPr>
              <w:t>63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BB0D11B" w14:textId="49AA41A1" w:rsidR="0063726F" w:rsidRPr="006158C0" w:rsidRDefault="00A1042E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1E1C0C">
              <w:rPr>
                <w:color w:val="000000" w:themeColor="text1"/>
                <w:lang w:val="en-GB"/>
              </w:rPr>
              <w:t>3.</w:t>
            </w:r>
            <w:r>
              <w:rPr>
                <w:color w:val="000000" w:themeColor="text1"/>
                <w:lang w:val="en-GB"/>
              </w:rPr>
              <w:t>47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952F9C3" w14:textId="6BB74C96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726F" w:rsidRPr="006158C0" w14:paraId="5CAE8C9A" w14:textId="77777777" w:rsidTr="00C35706">
        <w:trPr>
          <w:trHeight w:hRule="exact" w:val="340"/>
        </w:trPr>
        <w:tc>
          <w:tcPr>
            <w:tcW w:w="1700" w:type="dxa"/>
            <w:vMerge/>
          </w:tcPr>
          <w:p w14:paraId="50D14A02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10FC95" w14:textId="52B48FC4" w:rsidR="0063726F" w:rsidRPr="006158C0" w:rsidRDefault="0063726F" w:rsidP="0063726F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B6890B" w14:textId="35DD470B" w:rsidR="0063726F" w:rsidRPr="006158C0" w:rsidRDefault="00A1042E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1E1C0C">
              <w:rPr>
                <w:lang w:val="en-GB"/>
              </w:rPr>
              <w:t>0.</w:t>
            </w:r>
            <w:r>
              <w:rPr>
                <w:lang w:val="en-GB"/>
              </w:rPr>
              <w:t>83</w:t>
            </w:r>
          </w:p>
        </w:tc>
        <w:tc>
          <w:tcPr>
            <w:tcW w:w="567" w:type="dxa"/>
            <w:vAlign w:val="center"/>
          </w:tcPr>
          <w:p w14:paraId="0BB42538" w14:textId="1D9B387D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A1042E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851" w:type="dxa"/>
            <w:vAlign w:val="center"/>
          </w:tcPr>
          <w:p w14:paraId="19048DFE" w14:textId="0C40530A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A1042E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A1042E">
              <w:rPr>
                <w:color w:val="000000" w:themeColor="text1"/>
                <w:lang w:val="en-GB"/>
              </w:rPr>
              <w:t>05</w:t>
            </w:r>
          </w:p>
        </w:tc>
        <w:tc>
          <w:tcPr>
            <w:tcW w:w="850" w:type="dxa"/>
            <w:vAlign w:val="center"/>
          </w:tcPr>
          <w:p w14:paraId="5EC80909" w14:textId="1FCF76C0" w:rsidR="0063726F" w:rsidRPr="006158C0" w:rsidRDefault="00A1042E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1E1C0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0F8E37" w14:textId="41BB8DAA" w:rsidR="0063726F" w:rsidRPr="006158C0" w:rsidRDefault="00A1042E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  <w:r w:rsidR="001E1C0C">
              <w:rPr>
                <w:lang w:val="en-GB"/>
              </w:rPr>
              <w:t>.</w:t>
            </w:r>
            <w:r>
              <w:rPr>
                <w:lang w:val="en-GB"/>
              </w:rPr>
              <w:t>3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CF95B1" w14:textId="0EFC0ACD" w:rsidR="0063726F" w:rsidRPr="006158C0" w:rsidRDefault="001E1C0C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1042E">
              <w:rPr>
                <w:lang w:val="en-GB"/>
              </w:rPr>
              <w:t>18</w:t>
            </w:r>
          </w:p>
        </w:tc>
      </w:tr>
      <w:tr w:rsidR="0063726F" w:rsidRPr="006158C0" w14:paraId="67A1C434" w14:textId="77777777" w:rsidTr="00C35706">
        <w:trPr>
          <w:trHeight w:hRule="exact" w:val="340"/>
        </w:trPr>
        <w:tc>
          <w:tcPr>
            <w:tcW w:w="1700" w:type="dxa"/>
            <w:vMerge/>
          </w:tcPr>
          <w:p w14:paraId="2F54DFF7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20CF69" w14:textId="2C82F00C" w:rsidR="0063726F" w:rsidRPr="006158C0" w:rsidRDefault="0063726F" w:rsidP="0063726F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C1D054" w14:textId="774EA9DE" w:rsidR="0063726F" w:rsidRPr="006158C0" w:rsidRDefault="001E1C0C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1042E">
              <w:rPr>
                <w:lang w:val="en-GB"/>
              </w:rPr>
              <w:t>29</w:t>
            </w:r>
          </w:p>
        </w:tc>
        <w:tc>
          <w:tcPr>
            <w:tcW w:w="567" w:type="dxa"/>
            <w:vAlign w:val="center"/>
          </w:tcPr>
          <w:p w14:paraId="0D61F08C" w14:textId="4251A0F7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A1042E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851" w:type="dxa"/>
            <w:vAlign w:val="center"/>
          </w:tcPr>
          <w:p w14:paraId="0155F006" w14:textId="3AFD86B3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A1042E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9</w:t>
            </w:r>
            <w:r w:rsidR="00A1042E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58E5BC64" w14:textId="02865E01" w:rsidR="0063726F" w:rsidRPr="006158C0" w:rsidRDefault="001E1C0C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A1042E">
              <w:rPr>
                <w:color w:val="000000" w:themeColor="text1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793A99" w14:textId="407F8C65" w:rsidR="0063726F" w:rsidRPr="006158C0" w:rsidRDefault="001E1C0C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1042E">
              <w:rPr>
                <w:lang w:val="en-GB"/>
              </w:rPr>
              <w:t>4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C9BE99" w14:textId="3905161D" w:rsidR="0063726F" w:rsidRPr="006158C0" w:rsidRDefault="001E1C0C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 w:rsidR="00A1042E">
              <w:rPr>
                <w:lang w:val="en-GB"/>
              </w:rPr>
              <w:t>3</w:t>
            </w:r>
          </w:p>
        </w:tc>
      </w:tr>
      <w:tr w:rsidR="0063726F" w:rsidRPr="006158C0" w14:paraId="3E49B2CC" w14:textId="77777777" w:rsidTr="00C35706">
        <w:trPr>
          <w:trHeight w:hRule="exact" w:val="340"/>
        </w:trPr>
        <w:tc>
          <w:tcPr>
            <w:tcW w:w="1700" w:type="dxa"/>
            <w:vMerge/>
          </w:tcPr>
          <w:p w14:paraId="0135C407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6ADE809" w14:textId="77777777" w:rsidR="0063726F" w:rsidRPr="006158C0" w:rsidRDefault="0063726F" w:rsidP="0063726F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58AB4A2E" w14:textId="5A465421" w:rsidR="0063726F" w:rsidRPr="006158C0" w:rsidRDefault="00A1042E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1E1C0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6</w:t>
            </w:r>
          </w:p>
        </w:tc>
      </w:tr>
      <w:tr w:rsidR="0063726F" w:rsidRPr="006158C0" w14:paraId="39CC1F43" w14:textId="77777777" w:rsidTr="00C35706">
        <w:trPr>
          <w:trHeight w:hRule="exact" w:val="340"/>
        </w:trPr>
        <w:tc>
          <w:tcPr>
            <w:tcW w:w="1700" w:type="dxa"/>
            <w:vMerge/>
          </w:tcPr>
          <w:p w14:paraId="2C5D0371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59DCE5" w14:textId="77777777" w:rsidR="0063726F" w:rsidRPr="006158C0" w:rsidRDefault="0063726F" w:rsidP="0063726F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</w:tcPr>
          <w:p w14:paraId="1D7C04AD" w14:textId="56BD6D28" w:rsidR="0063726F" w:rsidRPr="006158C0" w:rsidRDefault="00A1042E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1E1C0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</w:t>
            </w:r>
            <w:r w:rsidR="001E1C0C">
              <w:rPr>
                <w:color w:val="000000" w:themeColor="text1"/>
                <w:lang w:val="en-GB"/>
              </w:rPr>
              <w:t>6</w:t>
            </w:r>
          </w:p>
        </w:tc>
      </w:tr>
      <w:tr w:rsidR="0063726F" w:rsidRPr="006158C0" w14:paraId="5E304CB8" w14:textId="77777777" w:rsidTr="00C35706">
        <w:trPr>
          <w:trHeight w:hRule="exact" w:val="113"/>
        </w:trPr>
        <w:tc>
          <w:tcPr>
            <w:tcW w:w="1700" w:type="dxa"/>
            <w:tcBorders>
              <w:bottom w:val="single" w:sz="18" w:space="0" w:color="auto"/>
            </w:tcBorders>
          </w:tcPr>
          <w:p w14:paraId="031EAC27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4ABF0146" w14:textId="77777777" w:rsidR="0063726F" w:rsidRPr="006158C0" w:rsidRDefault="0063726F" w:rsidP="0063726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  <w:gridSpan w:val="6"/>
            <w:tcBorders>
              <w:bottom w:val="single" w:sz="18" w:space="0" w:color="auto"/>
            </w:tcBorders>
          </w:tcPr>
          <w:p w14:paraId="1CA0C19C" w14:textId="77777777" w:rsidR="0063726F" w:rsidRPr="006158C0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</w:tbl>
    <w:p w14:paraId="01F8EC08" w14:textId="3F1DB830" w:rsidR="00630C85" w:rsidRPr="003F5EDF" w:rsidRDefault="003F5EDF" w:rsidP="00630C85">
      <w:pPr>
        <w:rPr>
          <w:sz w:val="21"/>
          <w:szCs w:val="16"/>
        </w:rPr>
      </w:pPr>
      <w:r>
        <w:rPr>
          <w:b/>
          <w:bCs/>
          <w:sz w:val="21"/>
          <w:szCs w:val="16"/>
        </w:rPr>
        <w:t xml:space="preserve">Supplementary </w:t>
      </w:r>
      <w:r w:rsidR="0053543B" w:rsidRPr="007776BB">
        <w:rPr>
          <w:b/>
          <w:bCs/>
          <w:sz w:val="21"/>
          <w:szCs w:val="16"/>
        </w:rPr>
        <w:t>Table</w:t>
      </w:r>
      <w:r>
        <w:rPr>
          <w:b/>
          <w:bCs/>
          <w:sz w:val="21"/>
          <w:szCs w:val="16"/>
        </w:rPr>
        <w:t xml:space="preserve"> </w:t>
      </w:r>
      <w:r w:rsidR="004963BF">
        <w:rPr>
          <w:b/>
          <w:bCs/>
          <w:sz w:val="21"/>
          <w:szCs w:val="16"/>
        </w:rPr>
        <w:t>8</w:t>
      </w:r>
      <w:r w:rsidR="0053543B" w:rsidRPr="007776BB">
        <w:rPr>
          <w:b/>
          <w:bCs/>
          <w:sz w:val="21"/>
          <w:szCs w:val="16"/>
        </w:rPr>
        <w:t xml:space="preserve">. </w:t>
      </w:r>
      <w:r w:rsidR="0053543B" w:rsidRPr="007776BB">
        <w:rPr>
          <w:sz w:val="21"/>
          <w:szCs w:val="16"/>
        </w:rPr>
        <w:t>Linear mixed model</w:t>
      </w:r>
      <w:r w:rsidR="007776BB" w:rsidRPr="007776BB">
        <w:rPr>
          <w:sz w:val="21"/>
          <w:szCs w:val="16"/>
        </w:rPr>
        <w:t xml:space="preserve"> for suspended</w:t>
      </w:r>
      <w:r w:rsidR="00716EFC">
        <w:rPr>
          <w:sz w:val="21"/>
          <w:szCs w:val="16"/>
        </w:rPr>
        <w:t xml:space="preserve"> </w:t>
      </w:r>
      <w:r w:rsidR="00C35706">
        <w:rPr>
          <w:sz w:val="21"/>
          <w:szCs w:val="16"/>
        </w:rPr>
        <w:t xml:space="preserve">hamstring curl </w:t>
      </w:r>
      <w:r w:rsidR="007776BB" w:rsidRPr="007776BB">
        <w:rPr>
          <w:sz w:val="21"/>
          <w:szCs w:val="16"/>
        </w:rPr>
        <w:t>conditions (concentric</w:t>
      </w:r>
      <w:r w:rsidR="00C35706">
        <w:rPr>
          <w:sz w:val="21"/>
          <w:szCs w:val="16"/>
        </w:rPr>
        <w:t xml:space="preserve"> and eccentric </w:t>
      </w:r>
      <w:r w:rsidR="007776BB" w:rsidRPr="007776BB">
        <w:rPr>
          <w:sz w:val="21"/>
          <w:szCs w:val="16"/>
        </w:rPr>
        <w:t>phase)</w:t>
      </w:r>
      <w:r w:rsidR="0053543B" w:rsidRPr="007776BB">
        <w:rPr>
          <w:sz w:val="21"/>
          <w:szCs w:val="16"/>
        </w:rPr>
        <w:t xml:space="preserve"> with </w:t>
      </w:r>
      <w:r w:rsidR="00C35706">
        <w:rPr>
          <w:sz w:val="21"/>
          <w:szCs w:val="16"/>
        </w:rPr>
        <w:t xml:space="preserve">global </w:t>
      </w:r>
      <w:r w:rsidR="007776BB" w:rsidRPr="007776BB">
        <w:rPr>
          <w:sz w:val="21"/>
          <w:szCs w:val="16"/>
        </w:rPr>
        <w:t>activity</w:t>
      </w:r>
      <w:r w:rsidR="0053543B" w:rsidRPr="007776BB">
        <w:rPr>
          <w:sz w:val="21"/>
          <w:szCs w:val="16"/>
        </w:rPr>
        <w:t xml:space="preserve"> as </w:t>
      </w:r>
      <w:r w:rsidR="007776BB">
        <w:rPr>
          <w:sz w:val="21"/>
          <w:szCs w:val="16"/>
        </w:rPr>
        <w:t xml:space="preserve">the </w:t>
      </w:r>
      <w:r w:rsidR="0053543B" w:rsidRPr="007776BB">
        <w:rPr>
          <w:sz w:val="21"/>
          <w:szCs w:val="16"/>
        </w:rPr>
        <w:t>dependent variable</w:t>
      </w:r>
      <w:r w:rsidR="007776BB" w:rsidRPr="007776BB">
        <w:rPr>
          <w:sz w:val="21"/>
          <w:szCs w:val="16"/>
        </w:rPr>
        <w:t>.</w:t>
      </w:r>
    </w:p>
    <w:p w14:paraId="258E7517" w14:textId="1784A08D" w:rsidR="0053543B" w:rsidRPr="0053543B" w:rsidRDefault="0053543B" w:rsidP="0053543B">
      <w:pPr>
        <w:spacing w:line="240" w:lineRule="auto"/>
        <w:rPr>
          <w:sz w:val="21"/>
          <w:szCs w:val="16"/>
          <w:lang w:val="en-GB"/>
        </w:rPr>
      </w:pPr>
      <w:r w:rsidRPr="0053543B">
        <w:rPr>
          <w:sz w:val="21"/>
          <w:szCs w:val="16"/>
          <w:lang w:val="en-GB"/>
        </w:rPr>
        <w:t>ES = coefficient estimate; SE = standard error; 95% CI = 95% confidence intervals</w:t>
      </w:r>
      <w:r w:rsidRPr="007776BB">
        <w:rPr>
          <w:sz w:val="21"/>
          <w:szCs w:val="16"/>
          <w:lang w:val="en-GB"/>
        </w:rPr>
        <w:t>;</w:t>
      </w:r>
      <w:r w:rsidRPr="0053543B">
        <w:rPr>
          <w:sz w:val="21"/>
          <w:szCs w:val="16"/>
          <w:lang w:val="en-GB"/>
        </w:rPr>
        <w:t xml:space="preserve"> t = t- value; p = p-value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u</w:t>
      </w:r>
      <w:proofErr w:type="spellEnd"/>
      <w:r w:rsidRPr="0053543B">
        <w:rPr>
          <w:sz w:val="21"/>
          <w:szCs w:val="16"/>
          <w:lang w:val="en-GB"/>
        </w:rPr>
        <w:t xml:space="preserve"> = standard deviation of participant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є</w:t>
      </w:r>
      <w:proofErr w:type="spellEnd"/>
      <w:r w:rsidRPr="0053543B">
        <w:rPr>
          <w:sz w:val="21"/>
          <w:szCs w:val="16"/>
          <w:lang w:val="en-GB"/>
        </w:rPr>
        <w:t xml:space="preserve"> = standard deviation of residual. </w:t>
      </w:r>
      <w:r w:rsidR="00DB0D06" w:rsidRPr="007776BB">
        <w:rPr>
          <w:sz w:val="21"/>
          <w:szCs w:val="16"/>
          <w:lang w:val="en-GB"/>
        </w:rPr>
        <w:t xml:space="preserve">The </w:t>
      </w:r>
      <w:r w:rsidR="00DB0D06" w:rsidRPr="0053543B">
        <w:rPr>
          <w:sz w:val="21"/>
          <w:szCs w:val="16"/>
          <w:lang w:val="en-GB"/>
        </w:rPr>
        <w:t>“</w:t>
      </w:r>
      <w:r w:rsidR="00DB0D06" w:rsidRPr="007776BB">
        <w:rPr>
          <w:sz w:val="21"/>
          <w:szCs w:val="16"/>
          <w:lang w:val="en-GB"/>
        </w:rPr>
        <w:t xml:space="preserve">suspended </w:t>
      </w:r>
      <w:r w:rsidR="00716EFC">
        <w:rPr>
          <w:sz w:val="21"/>
          <w:szCs w:val="16"/>
          <w:lang w:val="en-GB"/>
        </w:rPr>
        <w:t>hamstring curl</w:t>
      </w:r>
      <w:r w:rsidR="00DB0D06" w:rsidRPr="007776BB">
        <w:rPr>
          <w:sz w:val="21"/>
          <w:szCs w:val="16"/>
          <w:lang w:val="en-GB"/>
        </w:rPr>
        <w:t xml:space="preserve"> with vibration at 40 Hz</w:t>
      </w:r>
      <w:r w:rsidR="00DB0D06" w:rsidRPr="0053543B">
        <w:rPr>
          <w:sz w:val="21"/>
          <w:szCs w:val="16"/>
          <w:lang w:val="en-GB"/>
        </w:rPr>
        <w:t xml:space="preserve">” </w:t>
      </w:r>
      <w:r w:rsidR="00DB0D06" w:rsidRPr="007776BB">
        <w:rPr>
          <w:sz w:val="21"/>
          <w:szCs w:val="16"/>
          <w:lang w:val="en-GB"/>
        </w:rPr>
        <w:t xml:space="preserve">was </w:t>
      </w:r>
      <w:r w:rsidRPr="0053543B">
        <w:rPr>
          <w:sz w:val="21"/>
          <w:szCs w:val="16"/>
          <w:lang w:val="en-GB"/>
        </w:rPr>
        <w:t xml:space="preserve">used </w:t>
      </w:r>
      <w:r w:rsidR="00DB0D06" w:rsidRPr="0053543B">
        <w:rPr>
          <w:sz w:val="21"/>
          <w:szCs w:val="16"/>
          <w:lang w:val="en-GB"/>
        </w:rPr>
        <w:t>as reference categories for this model</w:t>
      </w:r>
      <w:r w:rsidR="00DB0D06" w:rsidRPr="007776BB">
        <w:rPr>
          <w:sz w:val="21"/>
          <w:szCs w:val="16"/>
          <w:lang w:val="en-GB"/>
        </w:rPr>
        <w:t xml:space="preserve"> </w:t>
      </w:r>
      <w:r w:rsidRPr="0053543B">
        <w:rPr>
          <w:sz w:val="21"/>
          <w:szCs w:val="16"/>
          <w:lang w:val="en-GB"/>
        </w:rPr>
        <w:t>in the exercise condition variable</w:t>
      </w:r>
      <w:r w:rsidR="00DB0D06" w:rsidRPr="007776BB">
        <w:rPr>
          <w:sz w:val="21"/>
          <w:szCs w:val="16"/>
          <w:lang w:val="en-GB"/>
        </w:rPr>
        <w:t>.</w:t>
      </w:r>
      <w:r w:rsidRPr="0053543B">
        <w:rPr>
          <w:sz w:val="21"/>
          <w:szCs w:val="16"/>
          <w:lang w:val="en-GB"/>
        </w:rPr>
        <w:t xml:space="preserve"> </w:t>
      </w:r>
    </w:p>
    <w:sectPr w:rsidR="0053543B" w:rsidRPr="0053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69B4F" w14:textId="77777777" w:rsidR="00A3791C" w:rsidRDefault="00A3791C" w:rsidP="00DA5DD8">
      <w:pPr>
        <w:spacing w:line="240" w:lineRule="auto"/>
      </w:pPr>
      <w:r>
        <w:separator/>
      </w:r>
    </w:p>
  </w:endnote>
  <w:endnote w:type="continuationSeparator" w:id="0">
    <w:p w14:paraId="424E336A" w14:textId="77777777" w:rsidR="00A3791C" w:rsidRDefault="00A3791C" w:rsidP="00DA5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20D21" w14:textId="77777777" w:rsidR="00A3791C" w:rsidRDefault="00A3791C" w:rsidP="00DA5DD8">
      <w:pPr>
        <w:spacing w:line="240" w:lineRule="auto"/>
      </w:pPr>
      <w:r>
        <w:separator/>
      </w:r>
    </w:p>
  </w:footnote>
  <w:footnote w:type="continuationSeparator" w:id="0">
    <w:p w14:paraId="60EA8F03" w14:textId="77777777" w:rsidR="00A3791C" w:rsidRDefault="00A3791C" w:rsidP="00DA5D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3A0"/>
    <w:rsid w:val="000F3D18"/>
    <w:rsid w:val="001E1C0C"/>
    <w:rsid w:val="00222BAD"/>
    <w:rsid w:val="002E3224"/>
    <w:rsid w:val="003E72FF"/>
    <w:rsid w:val="003F5EDF"/>
    <w:rsid w:val="00490FFF"/>
    <w:rsid w:val="004963BF"/>
    <w:rsid w:val="004A3223"/>
    <w:rsid w:val="004E5E91"/>
    <w:rsid w:val="0053543B"/>
    <w:rsid w:val="005B2356"/>
    <w:rsid w:val="006158C0"/>
    <w:rsid w:val="00630C85"/>
    <w:rsid w:val="0063726F"/>
    <w:rsid w:val="006777FF"/>
    <w:rsid w:val="006B73A0"/>
    <w:rsid w:val="006F2C66"/>
    <w:rsid w:val="00716EFC"/>
    <w:rsid w:val="007657AE"/>
    <w:rsid w:val="007776BB"/>
    <w:rsid w:val="008B5F7D"/>
    <w:rsid w:val="009F6410"/>
    <w:rsid w:val="00A1042E"/>
    <w:rsid w:val="00A30516"/>
    <w:rsid w:val="00A3791C"/>
    <w:rsid w:val="00B32FF2"/>
    <w:rsid w:val="00BC7C5F"/>
    <w:rsid w:val="00C2427B"/>
    <w:rsid w:val="00C35706"/>
    <w:rsid w:val="00C421A1"/>
    <w:rsid w:val="00CD4B1D"/>
    <w:rsid w:val="00D11570"/>
    <w:rsid w:val="00DA5DD8"/>
    <w:rsid w:val="00DB0D06"/>
    <w:rsid w:val="00EF215D"/>
    <w:rsid w:val="00FA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3461D8"/>
  <w15:chartTrackingRefBased/>
  <w15:docId w15:val="{C87481D1-2610-9D4B-BB64-4C798BF5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3A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3A0"/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C1</dc:creator>
  <cp:keywords/>
  <dc:description/>
  <cp:lastModifiedBy>JoanAC1</cp:lastModifiedBy>
  <cp:revision>9</cp:revision>
  <dcterms:created xsi:type="dcterms:W3CDTF">2021-03-07T18:39:00Z</dcterms:created>
  <dcterms:modified xsi:type="dcterms:W3CDTF">2021-04-27T11:05:00Z</dcterms:modified>
</cp:coreProperties>
</file>